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0B59F" w14:textId="77777777" w:rsidR="00641989" w:rsidRPr="0071300A" w:rsidRDefault="00641989" w:rsidP="00641989">
      <w:pPr>
        <w:spacing w:line="480" w:lineRule="auto"/>
        <w:jc w:val="both"/>
        <w:rPr>
          <w:b/>
          <w:szCs w:val="20"/>
        </w:rPr>
      </w:pPr>
      <w:r>
        <w:rPr>
          <w:b/>
          <w:bCs/>
        </w:rPr>
        <w:t>S</w:t>
      </w:r>
      <w:r w:rsidRPr="00A42176">
        <w:rPr>
          <w:b/>
          <w:bCs/>
        </w:rPr>
        <w:t>4</w:t>
      </w:r>
      <w:r w:rsidRPr="00B3391F">
        <w:rPr>
          <w:b/>
          <w:bCs/>
        </w:rPr>
        <w:t xml:space="preserve"> </w:t>
      </w:r>
      <w:r w:rsidRPr="00A42176">
        <w:rPr>
          <w:b/>
          <w:bCs/>
        </w:rPr>
        <w:t>Table</w:t>
      </w:r>
      <w:r>
        <w:rPr>
          <w:b/>
          <w:bCs/>
        </w:rPr>
        <w:t>.</w:t>
      </w:r>
      <w:r w:rsidRPr="00A42176">
        <w:rPr>
          <w:b/>
          <w:bCs/>
        </w:rPr>
        <w:t xml:space="preserve"> Top 100 SNPs in the PSP GWAS discovery phase according to the combined Z-test</w:t>
      </w:r>
      <w:r>
        <w:rPr>
          <w:b/>
          <w:bCs/>
        </w:rPr>
        <w:t>.</w:t>
      </w:r>
      <w:r w:rsidRPr="0071300A">
        <w:rPr>
          <w:b/>
          <w:szCs w:val="22"/>
        </w:rPr>
        <w:t xml:space="preserve"> </w:t>
      </w:r>
      <w:r w:rsidRPr="0071300A">
        <w:rPr>
          <w:szCs w:val="22"/>
        </w:rPr>
        <w:t xml:space="preserve">The markers are sorted by increasing </w:t>
      </w:r>
      <w:r w:rsidRPr="0071300A">
        <w:rPr>
          <w:i/>
          <w:szCs w:val="22"/>
        </w:rPr>
        <w:t>P</w:t>
      </w:r>
      <w:r w:rsidRPr="0071300A">
        <w:rPr>
          <w:szCs w:val="22"/>
        </w:rPr>
        <w:t>-value and the top 49 SNPs highlighted in bold were selected for technical validation through this approach.</w:t>
      </w:r>
    </w:p>
    <w:tbl>
      <w:tblPr>
        <w:tblW w:w="84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16"/>
        <w:gridCol w:w="1339"/>
        <w:gridCol w:w="766"/>
        <w:gridCol w:w="1181"/>
        <w:gridCol w:w="1361"/>
        <w:gridCol w:w="827"/>
        <w:gridCol w:w="992"/>
      </w:tblGrid>
      <w:tr w:rsidR="00641989" w:rsidRPr="0071300A" w14:paraId="4C86C7AC" w14:textId="77777777" w:rsidTr="002D1357">
        <w:trPr>
          <w:trHeight w:val="380"/>
        </w:trPr>
        <w:tc>
          <w:tcPr>
            <w:tcW w:w="201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463AA" w14:textId="77777777" w:rsidR="00641989" w:rsidRPr="0071300A" w:rsidRDefault="00641989" w:rsidP="002D135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1300A">
              <w:rPr>
                <w:b/>
                <w:bCs/>
                <w:sz w:val="20"/>
                <w:szCs w:val="20"/>
              </w:rPr>
              <w:t>Affymetrix SNP ID</w:t>
            </w:r>
          </w:p>
        </w:tc>
        <w:tc>
          <w:tcPr>
            <w:tcW w:w="13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602E80" w14:textId="77777777" w:rsidR="00641989" w:rsidRPr="0071300A" w:rsidRDefault="00641989" w:rsidP="002D135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1300A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E4B1BF" w14:textId="77777777" w:rsidR="00641989" w:rsidRPr="0071300A" w:rsidRDefault="00641989" w:rsidP="002D135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1300A">
              <w:rPr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83F702" w14:textId="77777777" w:rsidR="00641989" w:rsidRPr="0071300A" w:rsidRDefault="00641989" w:rsidP="002D135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1300A">
              <w:rPr>
                <w:b/>
                <w:bCs/>
                <w:sz w:val="20"/>
                <w:szCs w:val="20"/>
              </w:rPr>
              <w:t>Position (bp)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A7BCB4" w14:textId="77777777" w:rsidR="00641989" w:rsidRPr="0071300A" w:rsidRDefault="00641989" w:rsidP="002D135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1300A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FF08FA" w14:textId="77777777" w:rsidR="00641989" w:rsidRPr="0071300A" w:rsidRDefault="00641989" w:rsidP="002D135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1300A"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083283" w14:textId="77777777" w:rsidR="00641989" w:rsidRPr="0071300A" w:rsidRDefault="00641989" w:rsidP="002D135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1300A">
              <w:rPr>
                <w:b/>
                <w:bCs/>
                <w:i/>
                <w:sz w:val="20"/>
                <w:szCs w:val="20"/>
              </w:rPr>
              <w:t>P</w:t>
            </w:r>
            <w:r w:rsidRPr="0071300A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641989" w:rsidRPr="0071300A" w14:paraId="7D61D835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E38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537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AE46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9226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936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172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4535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5416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969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634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28E-04</w:t>
            </w:r>
          </w:p>
        </w:tc>
      </w:tr>
      <w:tr w:rsidR="00641989" w:rsidRPr="0071300A" w14:paraId="1DC40AD3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070A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3039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89C3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7416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E88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C2C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07315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6BE4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DFC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6F8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29E-04</w:t>
            </w:r>
          </w:p>
        </w:tc>
      </w:tr>
      <w:tr w:rsidR="00641989" w:rsidRPr="0071300A" w14:paraId="36CA928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FFB7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882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1AFD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879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211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7C1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571645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56CD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DC0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CAA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56E-04</w:t>
            </w:r>
          </w:p>
        </w:tc>
      </w:tr>
      <w:tr w:rsidR="00641989" w:rsidRPr="0071300A" w14:paraId="34C6B529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316B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294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1DC7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4238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2BD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BB1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83401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142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FC1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0BB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72E-04</w:t>
            </w:r>
          </w:p>
        </w:tc>
      </w:tr>
      <w:tr w:rsidR="00641989" w:rsidRPr="0071300A" w14:paraId="2F2D79F9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A54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726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AE9E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9028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E01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42B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96276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81ED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CCDC1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441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8B1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25E-03</w:t>
            </w:r>
          </w:p>
        </w:tc>
      </w:tr>
      <w:tr w:rsidR="00641989" w:rsidRPr="0071300A" w14:paraId="0EB4F4EF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D1B0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2841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9FA7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504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A7D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3C6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50130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E59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LYPLA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28E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E53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52E-03</w:t>
            </w:r>
          </w:p>
        </w:tc>
      </w:tr>
      <w:tr w:rsidR="00641989" w:rsidRPr="0071300A" w14:paraId="2369A61C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528E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542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E29C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9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597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AEB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4598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EB83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PARV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E78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890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60E-03</w:t>
            </w:r>
          </w:p>
        </w:tc>
      </w:tr>
      <w:tr w:rsidR="00641989" w:rsidRPr="0071300A" w14:paraId="3CB58E12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6433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060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1E14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101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B17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180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566914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3FF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LEKR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0A4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F37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87E-03</w:t>
            </w:r>
          </w:p>
        </w:tc>
      </w:tr>
      <w:tr w:rsidR="00641989" w:rsidRPr="0071300A" w14:paraId="38436053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815B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263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EAC4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5458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408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BD3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10291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399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DNAH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B99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A37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00E-03</w:t>
            </w:r>
          </w:p>
        </w:tc>
      </w:tr>
      <w:tr w:rsidR="00641989" w:rsidRPr="0071300A" w14:paraId="6BFFB8C4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3191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928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242C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5082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900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AFB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3007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A7D2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0C0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B31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04E-03</w:t>
            </w:r>
          </w:p>
        </w:tc>
      </w:tr>
      <w:tr w:rsidR="00641989" w:rsidRPr="0071300A" w14:paraId="4CC1635E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02CD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707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14D7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7671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42A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37D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83813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640E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551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0B5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04E-03</w:t>
            </w:r>
          </w:p>
        </w:tc>
      </w:tr>
      <w:tr w:rsidR="00641989" w:rsidRPr="0071300A" w14:paraId="6E864534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DDC6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5910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FBD1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2416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5FE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39F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27641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0F4D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ZNF4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9F4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BB1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16E-03</w:t>
            </w:r>
          </w:p>
        </w:tc>
      </w:tr>
      <w:tr w:rsidR="00641989" w:rsidRPr="0071300A" w14:paraId="3C7544F5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9C76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455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FA28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6023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C9C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39F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23030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C4B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CCK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EC4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88C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33E-03</w:t>
            </w:r>
          </w:p>
        </w:tc>
      </w:tr>
      <w:tr w:rsidR="00641989" w:rsidRPr="0071300A" w14:paraId="0FBE1ED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3339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235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C1E3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7673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EF9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452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07252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EC2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347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9DD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33E-03</w:t>
            </w:r>
          </w:p>
        </w:tc>
      </w:tr>
      <w:tr w:rsidR="00641989" w:rsidRPr="0071300A" w14:paraId="0300510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0DAC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554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7CCE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68556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980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BF9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707726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2ADE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822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130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46E-03</w:t>
            </w:r>
          </w:p>
        </w:tc>
      </w:tr>
      <w:tr w:rsidR="00641989" w:rsidRPr="0071300A" w14:paraId="5A9C9F3E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050F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434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8652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1315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D4E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597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72224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347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FBA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B6B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60E-03</w:t>
            </w:r>
          </w:p>
        </w:tc>
      </w:tr>
      <w:tr w:rsidR="00641989" w:rsidRPr="0071300A" w14:paraId="683C361D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5F00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071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1D75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9194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D93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BFF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06690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336E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C34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423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66E-03</w:t>
            </w:r>
          </w:p>
        </w:tc>
      </w:tr>
      <w:tr w:rsidR="00641989" w:rsidRPr="0071300A" w14:paraId="31D5E2E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4DE7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4636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2C3D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5264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CBB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339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35066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367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804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7EA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67E-03</w:t>
            </w:r>
          </w:p>
        </w:tc>
      </w:tr>
      <w:tr w:rsidR="00641989" w:rsidRPr="0071300A" w14:paraId="2AA35A2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72B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859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86B1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529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F97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F07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41779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1152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2A5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243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68E-03</w:t>
            </w:r>
          </w:p>
        </w:tc>
      </w:tr>
      <w:tr w:rsidR="00641989" w:rsidRPr="0071300A" w14:paraId="43DE5D1A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67F2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049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0394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72216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48D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291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4164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2DC7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ADARB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08E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749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.97E-03</w:t>
            </w:r>
          </w:p>
        </w:tc>
      </w:tr>
      <w:tr w:rsidR="00641989" w:rsidRPr="0071300A" w14:paraId="0FF90E1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68F6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938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3DE8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59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BEC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B04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50528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DD5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90B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F60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29E-03</w:t>
            </w:r>
          </w:p>
        </w:tc>
      </w:tr>
      <w:tr w:rsidR="00641989" w:rsidRPr="0071300A" w14:paraId="47D2EDD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E592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049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197C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16299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835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4E0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41477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CBDF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SH3GL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F59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6C7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33E-03</w:t>
            </w:r>
          </w:p>
        </w:tc>
      </w:tr>
      <w:tr w:rsidR="00641989" w:rsidRPr="0071300A" w14:paraId="6355912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A186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174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316F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9119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5F7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526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1605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BC9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D24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D24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39E-03</w:t>
            </w:r>
          </w:p>
        </w:tc>
      </w:tr>
      <w:tr w:rsidR="00641989" w:rsidRPr="0071300A" w14:paraId="1CEF6A4A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EA18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376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2E8F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367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EE5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DAB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7697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BD0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76C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789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48E-03</w:t>
            </w:r>
          </w:p>
        </w:tc>
      </w:tr>
      <w:tr w:rsidR="00641989" w:rsidRPr="0071300A" w14:paraId="26431009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D512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965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2ED2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7133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E61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A66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874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816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AKR1E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F03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471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58E-03</w:t>
            </w:r>
          </w:p>
        </w:tc>
      </w:tr>
      <w:tr w:rsidR="00641989" w:rsidRPr="0071300A" w14:paraId="754DA5B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ADD5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5307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5C07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962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311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04B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9990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057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A5A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DD3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69E-03</w:t>
            </w:r>
          </w:p>
        </w:tc>
      </w:tr>
      <w:tr w:rsidR="00641989" w:rsidRPr="0071300A" w14:paraId="5C1F855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B8D0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626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8297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8319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990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320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55070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34FB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384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02D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87E-03</w:t>
            </w:r>
          </w:p>
        </w:tc>
      </w:tr>
      <w:tr w:rsidR="00641989" w:rsidRPr="0071300A" w14:paraId="3A5D22E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A54A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443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AD61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9663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5CF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845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4467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D253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7BD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B29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.99E-03</w:t>
            </w:r>
          </w:p>
        </w:tc>
      </w:tr>
      <w:tr w:rsidR="00641989" w:rsidRPr="0071300A" w14:paraId="40C17D39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0957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700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D941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4663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7E3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B12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05779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600B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IMMP2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39E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E7D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12E-03</w:t>
            </w:r>
          </w:p>
        </w:tc>
      </w:tr>
      <w:tr w:rsidR="00641989" w:rsidRPr="0071300A" w14:paraId="2838CE8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DC42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675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F5B3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5314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977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75F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6275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48E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645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079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20E-03</w:t>
            </w:r>
          </w:p>
        </w:tc>
      </w:tr>
      <w:tr w:rsidR="00641989" w:rsidRPr="0071300A" w14:paraId="652CBFD7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6F4D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4756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DA7A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331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716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883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185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174B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815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ED4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67E-03</w:t>
            </w:r>
          </w:p>
        </w:tc>
      </w:tr>
      <w:tr w:rsidR="00641989" w:rsidRPr="0071300A" w14:paraId="4079808F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88F6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523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EBF0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2227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0C4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376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76141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5BC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010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C05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71E-03</w:t>
            </w:r>
          </w:p>
        </w:tc>
      </w:tr>
      <w:tr w:rsidR="00641989" w:rsidRPr="0071300A" w14:paraId="41E954EB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C07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753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AEBA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9487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033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3EA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96053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3E9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65E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EF9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74E-03</w:t>
            </w:r>
          </w:p>
        </w:tc>
      </w:tr>
      <w:tr w:rsidR="00641989" w:rsidRPr="0071300A" w14:paraId="466700E2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B910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505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1188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308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686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CA4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69155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BD1E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1D3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720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87E-03</w:t>
            </w:r>
          </w:p>
        </w:tc>
      </w:tr>
      <w:tr w:rsidR="00641989" w:rsidRPr="0071300A" w14:paraId="37E49A9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9BA7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366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25D3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4579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F66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C23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02334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0BFF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1DF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540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95E-03</w:t>
            </w:r>
          </w:p>
        </w:tc>
      </w:tr>
      <w:tr w:rsidR="00641989" w:rsidRPr="0071300A" w14:paraId="4EBA965B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A501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356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6585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463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51E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88F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8587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76B8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TACC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6EF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2EA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.97E-03</w:t>
            </w:r>
          </w:p>
        </w:tc>
      </w:tr>
      <w:tr w:rsidR="00641989" w:rsidRPr="0071300A" w14:paraId="40D9509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70B2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767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DF29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879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1BB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CE1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57159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3D8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DAA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4A3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.04E-03</w:t>
            </w:r>
          </w:p>
        </w:tc>
      </w:tr>
      <w:tr w:rsidR="00641989" w:rsidRPr="0071300A" w14:paraId="0DE8CE4A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5693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472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BA25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9427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F79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D65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59576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83F8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90D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85F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.11E-03</w:t>
            </w:r>
          </w:p>
        </w:tc>
      </w:tr>
      <w:tr w:rsidR="00641989" w:rsidRPr="0071300A" w14:paraId="0B5DEB9C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AEE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294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6200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983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9FE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04C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55845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5356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F7C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C94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.19E-03</w:t>
            </w:r>
          </w:p>
        </w:tc>
      </w:tr>
      <w:tr w:rsidR="00641989" w:rsidRPr="0071300A" w14:paraId="60B75EA3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47D5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lastRenderedPageBreak/>
              <w:t>SNP_A-82837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38E3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533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44D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C6F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5338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E4D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4C3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F60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.34E-03</w:t>
            </w:r>
          </w:p>
        </w:tc>
      </w:tr>
      <w:tr w:rsidR="00641989" w:rsidRPr="0071300A" w14:paraId="340D9DB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66E1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601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C1F2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80836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4D5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AFC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49473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A02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458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E10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.44E-03</w:t>
            </w:r>
          </w:p>
        </w:tc>
      </w:tr>
      <w:tr w:rsidR="00641989" w:rsidRPr="0071300A" w14:paraId="76BFB7E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8683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2856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2387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4915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B1F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DB8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229327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5D27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60D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B18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.72E-03</w:t>
            </w:r>
          </w:p>
        </w:tc>
      </w:tr>
      <w:tr w:rsidR="00641989" w:rsidRPr="0071300A" w14:paraId="3352E3A5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ED84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4236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1BF3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5258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1D8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C59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60696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343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975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EC8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.98E-03</w:t>
            </w:r>
          </w:p>
        </w:tc>
      </w:tr>
      <w:tr w:rsidR="00641989" w:rsidRPr="0071300A" w14:paraId="4A2498C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405B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606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F51F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3774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8B5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63B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2303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5EE3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CCK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0A8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8B6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08E-03</w:t>
            </w:r>
          </w:p>
        </w:tc>
      </w:tr>
      <w:tr w:rsidR="00641989" w:rsidRPr="0071300A" w14:paraId="1989387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615B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512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A868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682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993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A69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82292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0A9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8E9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E5C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36E-03</w:t>
            </w:r>
          </w:p>
        </w:tc>
      </w:tr>
      <w:tr w:rsidR="00641989" w:rsidRPr="0071300A" w14:paraId="12EDCB4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70F4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2491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1AE5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484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7F9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606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5362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3CA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A94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085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39E-03</w:t>
            </w:r>
          </w:p>
        </w:tc>
      </w:tr>
      <w:tr w:rsidR="00641989" w:rsidRPr="0071300A" w14:paraId="102178E9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B2C9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5094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9A1C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123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D91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6A8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4724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4823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DLG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15B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233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41E-03</w:t>
            </w:r>
          </w:p>
        </w:tc>
      </w:tr>
      <w:tr w:rsidR="00641989" w:rsidRPr="0071300A" w14:paraId="6F9E33DB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83A7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829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CD6E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88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EBD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AE0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52619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A247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662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5A6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70E-03</w:t>
            </w:r>
          </w:p>
        </w:tc>
      </w:tr>
      <w:tr w:rsidR="00641989" w:rsidRPr="0071300A" w14:paraId="3BCEC26C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8492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149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1D7D" w14:textId="77777777" w:rsidR="00641989" w:rsidRPr="0071300A" w:rsidRDefault="00641989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9039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B9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8F2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0422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8E5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D05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462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79E-03</w:t>
            </w:r>
          </w:p>
        </w:tc>
      </w:tr>
      <w:tr w:rsidR="00641989" w:rsidRPr="0071300A" w14:paraId="4FC46C32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7FE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5646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870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70209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1E6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7A7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23297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A0B6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478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BE9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83E-03</w:t>
            </w:r>
          </w:p>
        </w:tc>
      </w:tr>
      <w:tr w:rsidR="00641989" w:rsidRPr="0071300A" w14:paraId="750032F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787D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057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10F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6052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C6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26C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72556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40B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DOK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5F1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B35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94E-03</w:t>
            </w:r>
          </w:p>
        </w:tc>
      </w:tr>
      <w:tr w:rsidR="00641989" w:rsidRPr="0071300A" w14:paraId="0372CF65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F45C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5187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CC3A" w14:textId="77777777" w:rsidR="00641989" w:rsidRPr="0071300A" w:rsidRDefault="00641989" w:rsidP="002D135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4883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7F1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AEF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09403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FAE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2A7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98F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.99E-03</w:t>
            </w:r>
          </w:p>
        </w:tc>
      </w:tr>
      <w:tr w:rsidR="00641989" w:rsidRPr="0071300A" w14:paraId="573F51B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B130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251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F73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335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183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5C3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8639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32E2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109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7BC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07E-03</w:t>
            </w:r>
          </w:p>
        </w:tc>
      </w:tr>
      <w:tr w:rsidR="00641989" w:rsidRPr="0071300A" w14:paraId="6836ED7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EF6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647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7AB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04912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9E9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0ED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9123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894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CAE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272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19E-03</w:t>
            </w:r>
          </w:p>
        </w:tc>
      </w:tr>
      <w:tr w:rsidR="00641989" w:rsidRPr="0071300A" w14:paraId="6F36AB05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0A4D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745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28FF" w14:textId="77777777" w:rsidR="00641989" w:rsidRPr="0071300A" w:rsidRDefault="00641989" w:rsidP="002D135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73748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846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F4A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48201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7BF6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8FA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696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25E-03</w:t>
            </w:r>
          </w:p>
        </w:tc>
      </w:tr>
      <w:tr w:rsidR="00641989" w:rsidRPr="0071300A" w14:paraId="4BECDA54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BE2C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4278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4E1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551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E73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92B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823122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C58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E13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144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35E-03</w:t>
            </w:r>
          </w:p>
        </w:tc>
      </w:tr>
      <w:tr w:rsidR="00641989" w:rsidRPr="0071300A" w14:paraId="7112F12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0A4C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686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4A9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0485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71D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85D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0565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63C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744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D83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39E-03</w:t>
            </w:r>
          </w:p>
        </w:tc>
      </w:tr>
      <w:tr w:rsidR="00641989" w:rsidRPr="0071300A" w14:paraId="04EF7604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A34F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125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D2CE" w14:textId="77777777" w:rsidR="00641989" w:rsidRPr="0071300A" w:rsidRDefault="00641989" w:rsidP="002D135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7234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F20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553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23315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8BFB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E3F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550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59E-03</w:t>
            </w:r>
          </w:p>
        </w:tc>
      </w:tr>
      <w:tr w:rsidR="00641989" w:rsidRPr="0071300A" w14:paraId="76734385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F18B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709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3D90" w14:textId="77777777" w:rsidR="00641989" w:rsidRPr="0071300A" w:rsidRDefault="00641989" w:rsidP="002D135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30979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746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C0D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247663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183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LOC2854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494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0B5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79E-03</w:t>
            </w:r>
          </w:p>
        </w:tc>
      </w:tr>
      <w:tr w:rsidR="00641989" w:rsidRPr="0071300A" w14:paraId="5D073514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2336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5625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305C" w14:textId="77777777" w:rsidR="00641989" w:rsidRPr="0071300A" w:rsidRDefault="00641989" w:rsidP="002D135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109568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19A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180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34989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4C3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952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7FC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96E-03</w:t>
            </w:r>
          </w:p>
        </w:tc>
      </w:tr>
      <w:tr w:rsidR="00641989" w:rsidRPr="0071300A" w14:paraId="45DB6B6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C26E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9527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D95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6988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B67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48A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55595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C1BB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F53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B6A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.98E-03</w:t>
            </w:r>
          </w:p>
        </w:tc>
      </w:tr>
      <w:tr w:rsidR="00641989" w:rsidRPr="0071300A" w14:paraId="23F8CC6E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336F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065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5E1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28704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FAC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C7F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09479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CA6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235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A55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48E-03</w:t>
            </w:r>
          </w:p>
        </w:tc>
      </w:tr>
      <w:tr w:rsidR="00641989" w:rsidRPr="0071300A" w14:paraId="6A4CA464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758E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661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421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27927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EC2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995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89883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436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8C3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9E6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53E-03</w:t>
            </w:r>
          </w:p>
        </w:tc>
      </w:tr>
      <w:tr w:rsidR="00641989" w:rsidRPr="0071300A" w14:paraId="256B6B9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7B6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936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E78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29719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CA7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F52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36659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A79D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390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B43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58E-03</w:t>
            </w:r>
          </w:p>
        </w:tc>
      </w:tr>
      <w:tr w:rsidR="00641989" w:rsidRPr="0071300A" w14:paraId="7A60097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A350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403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0C7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5472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BAB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541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1001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17B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DE3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8F5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65E-03</w:t>
            </w:r>
          </w:p>
        </w:tc>
      </w:tr>
      <w:tr w:rsidR="00641989" w:rsidRPr="0071300A" w14:paraId="29A30AD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06E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366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789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6026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A93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E48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11229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A2F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107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545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75E-03</w:t>
            </w:r>
          </w:p>
        </w:tc>
      </w:tr>
      <w:tr w:rsidR="00641989" w:rsidRPr="0071300A" w14:paraId="6999C7E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371E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637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AE8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67345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164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AC9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90107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D314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53A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CA2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76E-03</w:t>
            </w:r>
          </w:p>
        </w:tc>
      </w:tr>
      <w:tr w:rsidR="00641989" w:rsidRPr="0071300A" w14:paraId="773D1E11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70BE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890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DFE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7774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667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5F5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96024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5518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503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0C7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79E-03</w:t>
            </w:r>
          </w:p>
        </w:tc>
      </w:tr>
      <w:tr w:rsidR="00641989" w:rsidRPr="0071300A" w14:paraId="0C58AB47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77C4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986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33E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931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718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E40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13737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7DB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BC0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326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91E-03</w:t>
            </w:r>
          </w:p>
        </w:tc>
      </w:tr>
      <w:tr w:rsidR="00641989" w:rsidRPr="0071300A" w14:paraId="3AF61E87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F75D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072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C78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0088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DEB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91B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23413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93D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8D7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240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.93E-03</w:t>
            </w:r>
          </w:p>
        </w:tc>
      </w:tr>
      <w:tr w:rsidR="00641989" w:rsidRPr="0071300A" w14:paraId="1C9743AF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DFB0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2925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418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9783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361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526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22694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BDF2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B61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887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14E-03</w:t>
            </w:r>
          </w:p>
        </w:tc>
      </w:tr>
      <w:tr w:rsidR="00641989" w:rsidRPr="0071300A" w14:paraId="5770168A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C585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256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755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60645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AC8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7EA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70263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7F33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A4E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7EB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23E-03</w:t>
            </w:r>
          </w:p>
        </w:tc>
      </w:tr>
      <w:tr w:rsidR="00641989" w:rsidRPr="0071300A" w14:paraId="67FC51F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8BF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2710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68C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3543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A9A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88B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5273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A3C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BD7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A82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30E-03</w:t>
            </w:r>
          </w:p>
        </w:tc>
      </w:tr>
      <w:tr w:rsidR="00641989" w:rsidRPr="0071300A" w14:paraId="20EDBD8D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12A2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558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ECB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367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C8D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18A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79019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A71D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0BA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EDB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37E-03</w:t>
            </w:r>
          </w:p>
        </w:tc>
      </w:tr>
      <w:tr w:rsidR="00641989" w:rsidRPr="0071300A" w14:paraId="785050E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D95A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032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FB5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04983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3AB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C56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41942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572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NPAS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B01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2C6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40E-03</w:t>
            </w:r>
          </w:p>
        </w:tc>
      </w:tr>
      <w:tr w:rsidR="00641989" w:rsidRPr="0071300A" w14:paraId="7FE897D2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C78B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652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294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287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F9E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4D9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14651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791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15E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315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57E-03</w:t>
            </w:r>
          </w:p>
        </w:tc>
      </w:tr>
      <w:tr w:rsidR="00641989" w:rsidRPr="0071300A" w14:paraId="58005C1F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47B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2985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8EE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7336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EFB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F10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297981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B60A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6F1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3D1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66E-03</w:t>
            </w:r>
          </w:p>
        </w:tc>
      </w:tr>
      <w:tr w:rsidR="00641989" w:rsidRPr="0071300A" w14:paraId="6B5E35C6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B024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5893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4E2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6694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268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F1C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8394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A9F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762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0D8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71E-03</w:t>
            </w:r>
          </w:p>
        </w:tc>
      </w:tr>
      <w:tr w:rsidR="00641989" w:rsidRPr="0071300A" w14:paraId="334CB5F7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1EF4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8262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5F4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21448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D56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832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22603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FB29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SGMS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09C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950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74E-03</w:t>
            </w:r>
          </w:p>
        </w:tc>
      </w:tr>
      <w:tr w:rsidR="00641989" w:rsidRPr="0071300A" w14:paraId="06F7EE34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D9EF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855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781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68817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E8F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F57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78463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B6D1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289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4F2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77E-03</w:t>
            </w:r>
          </w:p>
        </w:tc>
      </w:tr>
      <w:tr w:rsidR="00641989" w:rsidRPr="0071300A" w14:paraId="28FC9282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A029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542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B34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7332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67E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F7F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56386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798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E04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E2C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78E-03</w:t>
            </w:r>
          </w:p>
        </w:tc>
      </w:tr>
      <w:tr w:rsidR="00641989" w:rsidRPr="0071300A" w14:paraId="653D26C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D514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4677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F8A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29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A27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795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996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CA77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0B1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BB8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.82E-03</w:t>
            </w:r>
          </w:p>
        </w:tc>
      </w:tr>
      <w:tr w:rsidR="00641989" w:rsidRPr="0071300A" w14:paraId="5D66CEC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490B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185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2EE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22282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123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268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21227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81ED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HIVEP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481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682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0E-02</w:t>
            </w:r>
          </w:p>
        </w:tc>
      </w:tr>
      <w:tr w:rsidR="00641989" w:rsidRPr="0071300A" w14:paraId="74250D6E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67E2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217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A4C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9417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82F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36A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680051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F83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PLEKHH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40D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996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1E-02</w:t>
            </w:r>
          </w:p>
        </w:tc>
      </w:tr>
      <w:tr w:rsidR="00641989" w:rsidRPr="0071300A" w14:paraId="70103DAF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1241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4018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FB7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4296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DDA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111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894542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1C0F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459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790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2E-02</w:t>
            </w:r>
          </w:p>
        </w:tc>
      </w:tr>
      <w:tr w:rsidR="00641989" w:rsidRPr="0071300A" w14:paraId="3E73A41E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B669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lastRenderedPageBreak/>
              <w:t>SNP_A-18287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D78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14013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DE4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6F9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682991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8C63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8E3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2B5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3E-02</w:t>
            </w:r>
          </w:p>
        </w:tc>
      </w:tr>
      <w:tr w:rsidR="00641989" w:rsidRPr="0071300A" w14:paraId="1B53F953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BED1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1950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3FA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08965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07C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F42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64625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3EB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OR8U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8AC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2EB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3E-02</w:t>
            </w:r>
          </w:p>
        </w:tc>
      </w:tr>
      <w:tr w:rsidR="00641989" w:rsidRPr="0071300A" w14:paraId="21C6D65C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0ACA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117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A7A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20584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B12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84D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229458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9A6C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002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50C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3E-02</w:t>
            </w:r>
          </w:p>
        </w:tc>
      </w:tr>
      <w:tr w:rsidR="00641989" w:rsidRPr="0071300A" w14:paraId="212AAD25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A48C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606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234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6663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1F3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079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743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91D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KIAA05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9D9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CF0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3E-02</w:t>
            </w:r>
          </w:p>
        </w:tc>
      </w:tr>
      <w:tr w:rsidR="00641989" w:rsidRPr="0071300A" w14:paraId="7401D747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1173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3687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853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68874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1A7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593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72129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3A20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A39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642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4E-02</w:t>
            </w:r>
          </w:p>
        </w:tc>
      </w:tr>
      <w:tr w:rsidR="00641989" w:rsidRPr="0071300A" w14:paraId="4EA1E2BB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CC33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1075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072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69068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CFD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23D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309831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42D4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652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747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4E-02</w:t>
            </w:r>
          </w:p>
        </w:tc>
      </w:tr>
      <w:tr w:rsidR="00641989" w:rsidRPr="0071300A" w14:paraId="4D47B862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3F02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0261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032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29626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E55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B28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26898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341E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255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18A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5E-02</w:t>
            </w:r>
          </w:p>
        </w:tc>
      </w:tr>
      <w:tr w:rsidR="00641989" w:rsidRPr="0071300A" w14:paraId="4F34859A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9541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2737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54B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08749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DB0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A6C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63435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7323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0B2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111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5E-02</w:t>
            </w:r>
          </w:p>
        </w:tc>
      </w:tr>
      <w:tr w:rsidR="00641989" w:rsidRPr="0071300A" w14:paraId="6EA7BFEE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6494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4021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E49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487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266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59F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28318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1755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AKAP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C8E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580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08E-02</w:t>
            </w:r>
          </w:p>
        </w:tc>
      </w:tr>
      <w:tr w:rsidR="00641989" w:rsidRPr="0071300A" w14:paraId="64FE09D9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F5B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3026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2DE3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17</w:t>
            </w:r>
            <w:bookmarkStart w:id="0" w:name="_GoBack"/>
            <w:bookmarkEnd w:id="0"/>
            <w:r w:rsidRPr="0071300A">
              <w:rPr>
                <w:color w:val="000000"/>
                <w:sz w:val="20"/>
                <w:szCs w:val="20"/>
              </w:rPr>
              <w:t>426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4C3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791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729660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B65B" w14:textId="77777777" w:rsidR="00641989" w:rsidRPr="0071300A" w:rsidRDefault="00641989" w:rsidP="002D135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7C7A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2FB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10E-02</w:t>
            </w:r>
          </w:p>
        </w:tc>
      </w:tr>
      <w:tr w:rsidR="00641989" w:rsidRPr="0071300A" w14:paraId="5D52B422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BFC6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9249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5BEA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24498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27E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557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464856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69B5" w14:textId="77777777" w:rsidR="00641989" w:rsidRPr="0071300A" w:rsidRDefault="00641989" w:rsidP="002D1357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71300A">
              <w:rPr>
                <w:i/>
                <w:color w:val="000000"/>
                <w:sz w:val="20"/>
                <w:szCs w:val="20"/>
              </w:rPr>
              <w:t>SKAP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166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2CF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10E-02</w:t>
            </w:r>
          </w:p>
        </w:tc>
      </w:tr>
      <w:tr w:rsidR="00641989" w:rsidRPr="0071300A" w14:paraId="08A6A36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56E7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42867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BBD9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17806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6AE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B44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356066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F742" w14:textId="77777777" w:rsidR="00641989" w:rsidRPr="0071300A" w:rsidRDefault="00641989" w:rsidP="002D1357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71300A">
              <w:rPr>
                <w:i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6A2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54F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10E-02</w:t>
            </w:r>
          </w:p>
        </w:tc>
      </w:tr>
      <w:tr w:rsidR="00641989" w:rsidRPr="0071300A" w14:paraId="6112C327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77F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17959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12402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2905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10E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6640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180658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9A83" w14:textId="77777777" w:rsidR="00641989" w:rsidRPr="0071300A" w:rsidRDefault="00641989" w:rsidP="002D1357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71300A">
              <w:rPr>
                <w:i/>
                <w:color w:val="000000"/>
                <w:sz w:val="20"/>
                <w:szCs w:val="20"/>
              </w:rPr>
              <w:t>MAN1A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77C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94C9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11E-02</w:t>
            </w:r>
          </w:p>
        </w:tc>
      </w:tr>
      <w:tr w:rsidR="00641989" w:rsidRPr="0071300A" w14:paraId="1876A1C0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8ABB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8623444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38006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646611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51CE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3AD4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0611167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C50E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82694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CB708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12E-02</w:t>
            </w:r>
          </w:p>
        </w:tc>
      </w:tr>
      <w:tr w:rsidR="00641989" w:rsidRPr="0071300A" w14:paraId="2B71C778" w14:textId="77777777" w:rsidTr="002D135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7EF2F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SNP_A-225879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0FACE7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rs175622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68D0B1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1AE7AD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753740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36955C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0CEF7E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4CA565" w14:textId="77777777" w:rsidR="00641989" w:rsidRPr="0071300A" w:rsidRDefault="00641989" w:rsidP="002D1357">
            <w:pPr>
              <w:jc w:val="center"/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1.12E-02</w:t>
            </w:r>
          </w:p>
        </w:tc>
      </w:tr>
    </w:tbl>
    <w:p w14:paraId="46FE0DC7" w14:textId="77777777" w:rsidR="00795E74" w:rsidRDefault="00641989" w:rsidP="00ED418C">
      <w:pPr>
        <w:jc w:val="both"/>
      </w:pPr>
      <w:r>
        <w:rPr>
          <w:sz w:val="20"/>
          <w:szCs w:val="20"/>
        </w:rPr>
        <w:t xml:space="preserve">Abbreviations - </w:t>
      </w:r>
      <w:r w:rsidRPr="0071300A">
        <w:rPr>
          <w:sz w:val="20"/>
          <w:szCs w:val="20"/>
        </w:rPr>
        <w:t>Chr.: Chromosome; bp: Base pair position (Affymetrix GenomeWideSNP_6 Annotations, release 32); MAF: Minor allele frequency in the CEU HapMap samples (Affymetrix GenomeWideSNP_6 Annotations, release 32).</w:t>
      </w:r>
    </w:p>
    <w:sectPr w:rsidR="00795E74" w:rsidSect="00795E74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C6C37" w14:textId="77777777" w:rsidR="00ED418C" w:rsidRDefault="00ED418C" w:rsidP="00ED418C">
      <w:r>
        <w:separator/>
      </w:r>
    </w:p>
  </w:endnote>
  <w:endnote w:type="continuationSeparator" w:id="0">
    <w:p w14:paraId="7198B970" w14:textId="77777777" w:rsidR="00ED418C" w:rsidRDefault="00ED418C" w:rsidP="00ED4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harcoal">
    <w:altName w:val="Cambria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2DF3C" w14:textId="77777777" w:rsidR="00ED418C" w:rsidRDefault="00ED418C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6AE8A6" w14:textId="77777777" w:rsidR="00ED418C" w:rsidRDefault="00ED418C" w:rsidP="00ED418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0E769" w14:textId="77777777" w:rsidR="00ED418C" w:rsidRDefault="00ED418C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A2A6EB3" w14:textId="77777777" w:rsidR="00ED418C" w:rsidRDefault="00ED418C" w:rsidP="00ED41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35433" w14:textId="77777777" w:rsidR="00ED418C" w:rsidRDefault="00ED418C" w:rsidP="00ED418C">
      <w:r>
        <w:separator/>
      </w:r>
    </w:p>
  </w:footnote>
  <w:footnote w:type="continuationSeparator" w:id="0">
    <w:p w14:paraId="7CBD9347" w14:textId="77777777" w:rsidR="00ED418C" w:rsidRDefault="00ED418C" w:rsidP="00ED4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A79D0"/>
    <w:multiLevelType w:val="hybridMultilevel"/>
    <w:tmpl w:val="DE88C6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593994"/>
    <w:multiLevelType w:val="hybridMultilevel"/>
    <w:tmpl w:val="FA60D7D0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962C3B"/>
    <w:multiLevelType w:val="multilevel"/>
    <w:tmpl w:val="0DF25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AC7EFB"/>
    <w:multiLevelType w:val="multilevel"/>
    <w:tmpl w:val="69F2C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8872B02"/>
    <w:multiLevelType w:val="hybridMultilevel"/>
    <w:tmpl w:val="51C668A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5013364F"/>
    <w:multiLevelType w:val="hybridMultilevel"/>
    <w:tmpl w:val="862E0BBC"/>
    <w:lvl w:ilvl="0" w:tplc="A2AC417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B6CD5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983B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E69F3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DC807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D2EFA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DABF7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5C15C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26F32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1E45EB2"/>
    <w:multiLevelType w:val="hybridMultilevel"/>
    <w:tmpl w:val="9D3A670E"/>
    <w:lvl w:ilvl="0" w:tplc="AA1C74FE">
      <w:start w:val="1"/>
      <w:numFmt w:val="decimal"/>
      <w:lvlText w:val="%1)"/>
      <w:lvlJc w:val="left"/>
      <w:pPr>
        <w:tabs>
          <w:tab w:val="num" w:pos="1069"/>
        </w:tabs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7">
    <w:nsid w:val="784E2C4B"/>
    <w:multiLevelType w:val="hybridMultilevel"/>
    <w:tmpl w:val="DD16550A"/>
    <w:lvl w:ilvl="0" w:tplc="B5B45B1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Lucida Grande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Lucida Grande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Lucida Grande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89"/>
    <w:rsid w:val="00641989"/>
    <w:rsid w:val="00795E74"/>
    <w:rsid w:val="00ED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1FBA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89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641989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1989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641989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641989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641989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641989"/>
    <w:rPr>
      <w:color w:val="0000FF"/>
      <w:u w:val="single"/>
    </w:rPr>
  </w:style>
  <w:style w:type="paragraph" w:customStyle="1" w:styleId="Default">
    <w:name w:val="Default"/>
    <w:rsid w:val="0064198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6419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98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641989"/>
  </w:style>
  <w:style w:type="paragraph" w:styleId="Header">
    <w:name w:val="header"/>
    <w:basedOn w:val="Normal"/>
    <w:link w:val="HeaderChar"/>
    <w:rsid w:val="00641989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641989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641989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6419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419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641989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641989"/>
    <w:rPr>
      <w:color w:val="800080"/>
      <w:u w:val="single"/>
    </w:rPr>
  </w:style>
  <w:style w:type="paragraph" w:customStyle="1" w:styleId="xl24">
    <w:name w:val="xl24"/>
    <w:basedOn w:val="Normal"/>
    <w:rsid w:val="00641989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641989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641989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641989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641989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641989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641989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641989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641989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641989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641989"/>
  </w:style>
  <w:style w:type="character" w:styleId="CommentReference">
    <w:name w:val="annotation reference"/>
    <w:basedOn w:val="DefaultParagraphFont"/>
    <w:semiHidden/>
    <w:rsid w:val="00641989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6419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41989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64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641989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641989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64198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641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4198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641989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64198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41989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641989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641989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641989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64198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6419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89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641989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1989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641989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641989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641989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641989"/>
    <w:rPr>
      <w:color w:val="0000FF"/>
      <w:u w:val="single"/>
    </w:rPr>
  </w:style>
  <w:style w:type="paragraph" w:customStyle="1" w:styleId="Default">
    <w:name w:val="Default"/>
    <w:rsid w:val="0064198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6419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98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641989"/>
  </w:style>
  <w:style w:type="paragraph" w:styleId="Header">
    <w:name w:val="header"/>
    <w:basedOn w:val="Normal"/>
    <w:link w:val="HeaderChar"/>
    <w:rsid w:val="00641989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641989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641989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6419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419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641989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641989"/>
    <w:rPr>
      <w:color w:val="800080"/>
      <w:u w:val="single"/>
    </w:rPr>
  </w:style>
  <w:style w:type="paragraph" w:customStyle="1" w:styleId="xl24">
    <w:name w:val="xl24"/>
    <w:basedOn w:val="Normal"/>
    <w:rsid w:val="00641989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641989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641989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641989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641989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641989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641989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641989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641989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641989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641989"/>
  </w:style>
  <w:style w:type="character" w:styleId="CommentReference">
    <w:name w:val="annotation reference"/>
    <w:basedOn w:val="DefaultParagraphFont"/>
    <w:semiHidden/>
    <w:rsid w:val="00641989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6419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41989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64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641989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641989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64198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641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4198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641989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64198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41989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641989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641989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641989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64198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641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5</Words>
  <Characters>5165</Characters>
  <Application>Microsoft Macintosh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liveira</dc:creator>
  <cp:keywords/>
  <dc:description/>
  <cp:lastModifiedBy>Sofia Oliveira</cp:lastModifiedBy>
  <cp:revision>2</cp:revision>
  <dcterms:created xsi:type="dcterms:W3CDTF">2016-05-12T22:05:00Z</dcterms:created>
  <dcterms:modified xsi:type="dcterms:W3CDTF">2016-05-12T22:15:00Z</dcterms:modified>
</cp:coreProperties>
</file>